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92538" w14:textId="77777777" w:rsidR="006F177A" w:rsidRPr="008C2581" w:rsidRDefault="00B84416" w:rsidP="006F177A">
      <w:pPr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. </w:t>
      </w:r>
      <w:bookmarkStart w:id="0" w:name="_GoBack"/>
      <w:bookmarkEnd w:id="0"/>
      <w:r w:rsidR="006F177A" w:rsidRPr="006837FF">
        <w:rPr>
          <w:rFonts w:ascii="Times New Roman" w:hAnsi="Times New Roman"/>
          <w:sz w:val="24"/>
          <w:szCs w:val="24"/>
        </w:rPr>
        <w:t xml:space="preserve">Table </w:t>
      </w:r>
      <w:r w:rsidR="00B67D47">
        <w:rPr>
          <w:rFonts w:ascii="Times New Roman" w:hAnsi="Times New Roman"/>
          <w:sz w:val="24"/>
          <w:szCs w:val="24"/>
        </w:rPr>
        <w:t>7</w:t>
      </w:r>
      <w:r w:rsidR="006F177A" w:rsidRPr="006837FF">
        <w:rPr>
          <w:rFonts w:ascii="Times New Roman" w:hAnsi="Times New Roman"/>
          <w:sz w:val="24"/>
          <w:szCs w:val="24"/>
        </w:rPr>
        <w:t>.</w:t>
      </w:r>
      <w:r w:rsidR="006F177A" w:rsidRPr="008C2581">
        <w:rPr>
          <w:rFonts w:ascii="Times New Roman" w:hAnsi="Times New Roman"/>
          <w:sz w:val="24"/>
          <w:szCs w:val="24"/>
        </w:rPr>
        <w:t xml:space="preserve"> List of </w:t>
      </w:r>
      <w:r w:rsidR="00E25A47">
        <w:rPr>
          <w:rFonts w:ascii="Times New Roman" w:hAnsi="Times New Roman"/>
          <w:sz w:val="24"/>
          <w:szCs w:val="24"/>
        </w:rPr>
        <w:t>universal r</w:t>
      </w:r>
      <w:r w:rsidR="006F177A">
        <w:rPr>
          <w:rFonts w:ascii="Times New Roman" w:hAnsi="Times New Roman"/>
          <w:sz w:val="24"/>
          <w:szCs w:val="24"/>
        </w:rPr>
        <w:t xml:space="preserve">everse primer, </w:t>
      </w:r>
      <w:r w:rsidR="00E25A47">
        <w:rPr>
          <w:rFonts w:ascii="Times New Roman" w:hAnsi="Times New Roman"/>
          <w:sz w:val="24"/>
          <w:szCs w:val="24"/>
        </w:rPr>
        <w:t>s</w:t>
      </w:r>
      <w:r w:rsidR="006F177A">
        <w:rPr>
          <w:rFonts w:ascii="Times New Roman" w:hAnsi="Times New Roman"/>
          <w:sz w:val="24"/>
          <w:szCs w:val="24"/>
        </w:rPr>
        <w:t xml:space="preserve">tem-loop RT </w:t>
      </w:r>
      <w:r w:rsidR="006F177A" w:rsidRPr="008C2581">
        <w:rPr>
          <w:rFonts w:ascii="Times New Roman" w:hAnsi="Times New Roman"/>
          <w:sz w:val="24"/>
          <w:szCs w:val="24"/>
        </w:rPr>
        <w:t>primers</w:t>
      </w:r>
      <w:r w:rsidR="006F177A">
        <w:rPr>
          <w:rFonts w:ascii="Times New Roman" w:hAnsi="Times New Roman"/>
          <w:sz w:val="24"/>
          <w:szCs w:val="24"/>
        </w:rPr>
        <w:t xml:space="preserve"> and forward primers</w:t>
      </w:r>
      <w:r w:rsidR="006F177A" w:rsidRPr="008C2581">
        <w:rPr>
          <w:rFonts w:ascii="Times New Roman" w:hAnsi="Times New Roman"/>
          <w:sz w:val="24"/>
          <w:szCs w:val="24"/>
        </w:rPr>
        <w:t xml:space="preserve"> employed in </w:t>
      </w:r>
      <w:r w:rsidR="00B67D47" w:rsidRPr="00B67D47">
        <w:rPr>
          <w:rFonts w:ascii="Times New Roman" w:hAnsi="Times New Roman"/>
          <w:i/>
          <w:sz w:val="24"/>
          <w:szCs w:val="24"/>
        </w:rPr>
        <w:t xml:space="preserve">T. tabaci </w:t>
      </w:r>
      <w:r w:rsidR="00E25A47">
        <w:rPr>
          <w:rFonts w:ascii="Times New Roman" w:hAnsi="Times New Roman"/>
          <w:sz w:val="24"/>
          <w:szCs w:val="24"/>
        </w:rPr>
        <w:t>mi</w:t>
      </w:r>
      <w:r w:rsidR="006F177A" w:rsidRPr="008C2581">
        <w:rPr>
          <w:rFonts w:ascii="Times New Roman" w:hAnsi="Times New Roman"/>
          <w:sz w:val="24"/>
          <w:szCs w:val="24"/>
        </w:rPr>
        <w:t>RNA validation</w:t>
      </w:r>
      <w:r w:rsidR="006F177A">
        <w:rPr>
          <w:rFonts w:ascii="Times New Roman" w:hAnsi="Times New Roman"/>
          <w:sz w:val="24"/>
          <w:szCs w:val="24"/>
        </w:rPr>
        <w:t>.</w:t>
      </w:r>
      <w:r w:rsidR="007764A1"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="144" w:tblpY="7"/>
        <w:tblW w:w="8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4"/>
        <w:gridCol w:w="1980"/>
        <w:gridCol w:w="6062"/>
      </w:tblGrid>
      <w:tr w:rsidR="006F177A" w:rsidRPr="006837FF" w14:paraId="536351E7" w14:textId="77777777" w:rsidTr="00B67D47">
        <w:trPr>
          <w:trHeight w:val="80"/>
        </w:trPr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885B63A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B67D47">
              <w:rPr>
                <w:rFonts w:ascii="Times New Roman" w:hAnsi="Times New Roman"/>
                <w:b/>
                <w:bCs/>
                <w:noProof/>
                <w:color w:val="000000" w:themeColor="text1"/>
                <w:sz w:val="20"/>
                <w:szCs w:val="18"/>
              </w:rPr>
              <w:t>Sl.</w:t>
            </w:r>
          </w:p>
          <w:p w14:paraId="2CACA39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18"/>
              </w:rPr>
            </w:pPr>
            <w:r w:rsidRPr="00B67D4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18"/>
              </w:rPr>
              <w:t>No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0CAD7F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18"/>
              </w:rPr>
            </w:pPr>
            <w:r w:rsidRPr="00B67D4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18"/>
              </w:rPr>
              <w:t>Oligo Name</w:t>
            </w:r>
          </w:p>
        </w:tc>
        <w:tc>
          <w:tcPr>
            <w:tcW w:w="6062" w:type="dxa"/>
            <w:shd w:val="clear" w:color="auto" w:fill="auto"/>
            <w:noWrap/>
            <w:vAlign w:val="center"/>
            <w:hideMark/>
          </w:tcPr>
          <w:p w14:paraId="5F68D294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18"/>
              </w:rPr>
            </w:pPr>
            <w:r w:rsidRPr="00B67D4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18"/>
              </w:rPr>
              <w:t>Oligo Sequence ( 5' to 3')</w:t>
            </w:r>
          </w:p>
        </w:tc>
      </w:tr>
      <w:tr w:rsidR="006F177A" w:rsidRPr="006837FF" w14:paraId="4DA2A8B7" w14:textId="77777777" w:rsidTr="00B67D47">
        <w:trPr>
          <w:trHeight w:val="237"/>
        </w:trPr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449F87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CDB623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iversal Reverse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22D12C71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TCCAGTGCAGGGTCCGAGG</w:t>
            </w:r>
          </w:p>
        </w:tc>
      </w:tr>
      <w:tr w:rsidR="006F177A" w:rsidRPr="006837FF" w14:paraId="31B555F8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42F6120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ADF100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B81E85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240367E4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GGTCCGAGGTATTCGCACTGGATACGAC</w:t>
            </w:r>
            <w:r w:rsidR="00B81E85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AC</w:t>
            </w:r>
          </w:p>
        </w:tc>
      </w:tr>
      <w:tr w:rsidR="006F177A" w:rsidRPr="006837FF" w14:paraId="26C1B6BD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4AFD128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F798A4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B81E85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30A78C64" w14:textId="77777777" w:rsidR="006F177A" w:rsidRPr="00B67D47" w:rsidRDefault="006F177A" w:rsidP="00B81E85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B81E85" w:rsidRPr="00B67D47">
              <w:rPr>
                <w:rFonts w:ascii="Times New Roman" w:eastAsia="Times New Roman" w:hAnsi="Times New Roman"/>
                <w:color w:val="000000" w:themeColor="text1"/>
                <w:sz w:val="17"/>
                <w:szCs w:val="17"/>
                <w:lang w:eastAsia="en-GB"/>
              </w:rPr>
              <w:t>AAGAGAGCTATCCGT</w:t>
            </w:r>
          </w:p>
        </w:tc>
      </w:tr>
      <w:tr w:rsidR="006F177A" w:rsidRPr="006837FF" w14:paraId="2A5F220E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08C456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4F6AF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B81E85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6062" w:type="dxa"/>
            <w:shd w:val="clear" w:color="auto" w:fill="auto"/>
            <w:vAlign w:val="bottom"/>
            <w:hideMark/>
          </w:tcPr>
          <w:p w14:paraId="11C76AF6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GG</w:t>
            </w:r>
            <w:r w:rsidR="007764A1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CCGAGGTATTCGCACTGGATACGAC</w:t>
            </w:r>
            <w:r w:rsidR="00B81E85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AGCAC</w:t>
            </w:r>
          </w:p>
        </w:tc>
      </w:tr>
      <w:tr w:rsidR="006F177A" w:rsidRPr="006837FF" w14:paraId="411260F3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EAA3FE4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61C84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B81E85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364CF2FB" w14:textId="77777777" w:rsidR="006F177A" w:rsidRPr="00B67D47" w:rsidRDefault="006F177A" w:rsidP="007764A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B81E85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AGGAACTTCATACC</w:t>
            </w:r>
          </w:p>
        </w:tc>
      </w:tr>
      <w:tr w:rsidR="006F177A" w:rsidRPr="006837FF" w14:paraId="527E173A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91E14FA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17BEB2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7011EA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33FB8084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GG</w:t>
            </w:r>
            <w:r w:rsidR="007764A1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CCGAGGTATTCGCACTGGATACGAC</w:t>
            </w:r>
            <w:r w:rsidR="007011EA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CAAAT</w:t>
            </w:r>
          </w:p>
        </w:tc>
      </w:tr>
      <w:tr w:rsidR="006F177A" w:rsidRPr="006837FF" w14:paraId="392FF367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A4DECA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7CA1AE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7011EA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0A534FFB" w14:textId="77777777" w:rsidR="006F177A" w:rsidRPr="00B67D47" w:rsidRDefault="006F177A" w:rsidP="007764A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7011EA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CCCTGTAGATCCGA</w:t>
            </w:r>
          </w:p>
        </w:tc>
      </w:tr>
      <w:tr w:rsidR="006F177A" w:rsidRPr="006837FF" w14:paraId="2549BB9A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F997820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A26F4B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7011EA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1B9459E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GG</w:t>
            </w:r>
            <w:r w:rsidR="007764A1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CCGAGGTATTCGCACTGGATACGAC</w:t>
            </w:r>
            <w:r w:rsidR="007011EA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CAAGT</w:t>
            </w:r>
          </w:p>
        </w:tc>
      </w:tr>
      <w:tr w:rsidR="006F177A" w:rsidRPr="006837FF" w14:paraId="7E55DF94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8AEBDC4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B2D23D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7011EA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21380CF5" w14:textId="77777777" w:rsidR="006F177A" w:rsidRPr="00B67D47" w:rsidRDefault="006F177A" w:rsidP="007764A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7011EA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ACCCGTAGATCCGA</w:t>
            </w:r>
          </w:p>
        </w:tc>
      </w:tr>
      <w:tr w:rsidR="006F177A" w:rsidRPr="006837FF" w14:paraId="7D14D8FA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F6F3A09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123C1E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3B99245D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GGTCC</w:t>
            </w:r>
            <w:r w:rsidR="007764A1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AGGTATTCGCACTGGATACGAC</w:t>
            </w:r>
            <w:r w:rsidR="00232807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CCTTA</w:t>
            </w:r>
          </w:p>
        </w:tc>
      </w:tr>
      <w:tr w:rsidR="006F177A" w:rsidRPr="006837FF" w14:paraId="0C947573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3D4DCD1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280A4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731F2327" w14:textId="77777777" w:rsidR="006F177A" w:rsidRPr="00B67D47" w:rsidRDefault="006F177A" w:rsidP="0088612F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GGACGGAGAACTGAT</w:t>
            </w:r>
          </w:p>
        </w:tc>
      </w:tr>
      <w:tr w:rsidR="006F177A" w:rsidRPr="006837FF" w14:paraId="3C95CECA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66A6E02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0B032B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33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3D854431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GG</w:t>
            </w:r>
            <w:r w:rsidR="007764A1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CCGAGGTATTCGCACTGGATACGAC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TGTCC</w:t>
            </w:r>
          </w:p>
        </w:tc>
      </w:tr>
      <w:tr w:rsidR="006F177A" w:rsidRPr="006837FF" w14:paraId="66F92E0B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A2ADDB1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87C5FD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33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28C349F6" w14:textId="77777777" w:rsidR="006F177A" w:rsidRPr="00B67D47" w:rsidRDefault="006F177A" w:rsidP="0088612F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TGAAGTGTGACGTG</w:t>
            </w:r>
          </w:p>
        </w:tc>
      </w:tr>
      <w:tr w:rsidR="006F177A" w:rsidRPr="006837FF" w14:paraId="2D68D69D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068475F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86C62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3C6C9A50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</w:t>
            </w:r>
            <w:r w:rsidR="007764A1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GTCCGAGGTATTCGCACTGGATACGAC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GGCCT</w:t>
            </w:r>
          </w:p>
        </w:tc>
      </w:tr>
      <w:tr w:rsidR="006F177A" w:rsidRPr="006837FF" w14:paraId="510F38D0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9FE1FED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1B873D" w14:textId="77777777" w:rsidR="006F177A" w:rsidRPr="00B67D47" w:rsidRDefault="006F177A" w:rsidP="0088612F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5C1FF537" w14:textId="77777777" w:rsidR="006F177A" w:rsidRPr="00B67D47" w:rsidRDefault="006F177A" w:rsidP="0088612F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GGTAACTAACTTGCA</w:t>
            </w:r>
          </w:p>
        </w:tc>
      </w:tr>
      <w:tr w:rsidR="006F177A" w:rsidRPr="006837FF" w14:paraId="222B4AB5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0036ABD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22B312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4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043C8E49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GG</w:t>
            </w:r>
            <w:r w:rsidR="007764A1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CCGAGGTATTCGCACTGGATACGAC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GACGA</w:t>
            </w:r>
          </w:p>
        </w:tc>
      </w:tr>
      <w:tr w:rsidR="006F177A" w:rsidRPr="006837FF" w14:paraId="576FDC2B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1DDC07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2D96B4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4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66FB72CC" w14:textId="77777777" w:rsidR="006F177A" w:rsidRPr="00B67D47" w:rsidRDefault="006F177A" w:rsidP="0088612F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GACTAGACTCTCACT</w:t>
            </w:r>
          </w:p>
        </w:tc>
      </w:tr>
      <w:tr w:rsidR="006F177A" w:rsidRPr="006837FF" w14:paraId="27BC92B7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95E3236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B94498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7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3789422D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GG</w:t>
            </w:r>
            <w:r w:rsidR="007764A1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CCGAGGTATTCGCACTGGATACGAC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GCGCT</w:t>
            </w:r>
          </w:p>
        </w:tc>
      </w:tr>
      <w:tr w:rsidR="006F177A" w:rsidRPr="006837FF" w14:paraId="7C7EDB77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8552C35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8DA9CC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7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43B7C7F5" w14:textId="77777777" w:rsidR="006F177A" w:rsidRPr="00B67D47" w:rsidRDefault="006F177A" w:rsidP="0088612F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CAGGTACCAGAAGT</w:t>
            </w:r>
          </w:p>
        </w:tc>
      </w:tr>
      <w:tr w:rsidR="006F177A" w:rsidRPr="006837FF" w14:paraId="427BE716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9B65FCA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859017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T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9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22F595AE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TCGTATCCAGTGCAGGG</w:t>
            </w:r>
            <w:r w:rsidR="007764A1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TCCGAGGTATTCGCACTGGATACGAC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CTTCT</w:t>
            </w:r>
          </w:p>
        </w:tc>
      </w:tr>
      <w:tr w:rsidR="006F177A" w:rsidRPr="006837FF" w14:paraId="5AAD8A6F" w14:textId="77777777" w:rsidTr="00070A1D">
        <w:trPr>
          <w:trHeight w:val="237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65D1DA5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4716EF" w14:textId="77777777" w:rsidR="006F177A" w:rsidRPr="00B67D47" w:rsidRDefault="006F177A" w:rsidP="00070A1D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/</w:t>
            </w:r>
            <w:r w:rsidR="006A54AE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-miR-</w:t>
            </w:r>
            <w:r w:rsidR="0088612F" w:rsidRPr="00B67D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9</w:t>
            </w:r>
          </w:p>
        </w:tc>
        <w:tc>
          <w:tcPr>
            <w:tcW w:w="6062" w:type="dxa"/>
            <w:shd w:val="clear" w:color="auto" w:fill="auto"/>
            <w:noWrap/>
            <w:vAlign w:val="bottom"/>
            <w:hideMark/>
          </w:tcPr>
          <w:p w14:paraId="0B47C06B" w14:textId="77777777" w:rsidR="006F177A" w:rsidRPr="00B67D47" w:rsidRDefault="007764A1" w:rsidP="0088612F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  <w:r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GCGGCGG</w:t>
            </w:r>
            <w:r w:rsidR="0088612F" w:rsidRPr="00B67D47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GCGTCGGTGTGCG</w:t>
            </w:r>
          </w:p>
        </w:tc>
      </w:tr>
    </w:tbl>
    <w:p w14:paraId="4EA49BB1" w14:textId="77777777" w:rsidR="00C63F69" w:rsidRDefault="00C63F69"/>
    <w:sectPr w:rsidR="00C63F69" w:rsidSect="00BD28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LYwNjCwMDYzN7QwNzdU0lEKTi0uzszPAykwqgUAqwSEHSwAAAA="/>
  </w:docVars>
  <w:rsids>
    <w:rsidRoot w:val="006F177A"/>
    <w:rsid w:val="00232807"/>
    <w:rsid w:val="00354539"/>
    <w:rsid w:val="005764A9"/>
    <w:rsid w:val="006932B9"/>
    <w:rsid w:val="006A54AE"/>
    <w:rsid w:val="006F177A"/>
    <w:rsid w:val="007011EA"/>
    <w:rsid w:val="007764A1"/>
    <w:rsid w:val="007C1BC6"/>
    <w:rsid w:val="0088612F"/>
    <w:rsid w:val="00915409"/>
    <w:rsid w:val="00A2663C"/>
    <w:rsid w:val="00A44C07"/>
    <w:rsid w:val="00B67D47"/>
    <w:rsid w:val="00B81E85"/>
    <w:rsid w:val="00B84416"/>
    <w:rsid w:val="00BD2844"/>
    <w:rsid w:val="00C63F69"/>
    <w:rsid w:val="00E25A47"/>
    <w:rsid w:val="00F8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1C1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77A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67FD1-42D2-7445-A85C-38DE42C4C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96</Words>
  <Characters>112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ijith K Balan</dc:creator>
  <cp:keywords/>
  <dc:description/>
  <cp:lastModifiedBy>Rebijith K Balan</cp:lastModifiedBy>
  <cp:revision>86</cp:revision>
  <dcterms:created xsi:type="dcterms:W3CDTF">2016-07-24T10:34:00Z</dcterms:created>
  <dcterms:modified xsi:type="dcterms:W3CDTF">2017-08-08T06:35:00Z</dcterms:modified>
</cp:coreProperties>
</file>